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185B7" w14:textId="12ED3140" w:rsidR="00E230A5" w:rsidRPr="00BE36AE" w:rsidRDefault="00E230A5" w:rsidP="00E230A5">
      <w:pPr>
        <w:rPr>
          <w:b/>
          <w:bCs/>
          <w:u w:val="single"/>
        </w:rPr>
      </w:pPr>
      <w:r w:rsidRPr="00343CF1">
        <w:rPr>
          <w:b/>
          <w:bCs/>
          <w:u w:val="single"/>
        </w:rPr>
        <w:t xml:space="preserve">Supplemental </w:t>
      </w:r>
      <w:r>
        <w:rPr>
          <w:b/>
          <w:bCs/>
          <w:u w:val="single"/>
        </w:rPr>
        <w:t>Figure</w:t>
      </w:r>
      <w:r w:rsidRPr="00343CF1">
        <w:rPr>
          <w:b/>
          <w:bCs/>
          <w:u w:val="single"/>
        </w:rPr>
        <w:t xml:space="preserve"> </w:t>
      </w:r>
      <w:r w:rsidR="00BE36AE">
        <w:rPr>
          <w:b/>
          <w:bCs/>
          <w:u w:val="single"/>
        </w:rPr>
        <w:t>1</w:t>
      </w:r>
      <w:r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Venn </w:t>
      </w:r>
      <w:r w:rsidR="00BF2071">
        <w:rPr>
          <w:b/>
          <w:bCs/>
        </w:rPr>
        <w:t>d</w:t>
      </w:r>
      <w:r>
        <w:rPr>
          <w:b/>
          <w:bCs/>
        </w:rPr>
        <w:t xml:space="preserve">iagram of overlap between clinical and imaging responders. </w:t>
      </w:r>
      <w:r w:rsidRPr="008D3020">
        <w:t xml:space="preserve">There </w:t>
      </w:r>
      <w:proofErr w:type="gramStart"/>
      <w:r w:rsidR="006802D7" w:rsidRPr="008D3020">
        <w:t>were</w:t>
      </w:r>
      <w:proofErr w:type="gramEnd"/>
      <w:r w:rsidRPr="008D3020">
        <w:t xml:space="preserve"> a total of 36 subjects with clinical response and a total of 19 subjects with imaging response. Only 11 subjects had both clinical and imaging response.  </w:t>
      </w:r>
    </w:p>
    <w:p w14:paraId="5635E341" w14:textId="0112A1EC" w:rsidR="00B87D63" w:rsidRPr="00E230A5" w:rsidRDefault="00E230A5" w:rsidP="00E230A5">
      <w:r>
        <w:rPr>
          <w:noProof/>
        </w:rPr>
        <w:drawing>
          <wp:inline distT="0" distB="0" distL="0" distR="0" wp14:anchorId="42DA9BEC" wp14:editId="7E5E8969">
            <wp:extent cx="4121753" cy="1995487"/>
            <wp:effectExtent l="0" t="0" r="0" b="5080"/>
            <wp:docPr id="1726187006" name="Picture 1" descr="A diagram of a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187006" name="Picture 1" descr="A diagram of a venn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373" cy="2084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87D63" w:rsidRPr="00E2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A5"/>
    <w:rsid w:val="0048522F"/>
    <w:rsid w:val="006802D7"/>
    <w:rsid w:val="008616CA"/>
    <w:rsid w:val="008D3020"/>
    <w:rsid w:val="00934BEA"/>
    <w:rsid w:val="00A32566"/>
    <w:rsid w:val="00B86FA6"/>
    <w:rsid w:val="00B87D63"/>
    <w:rsid w:val="00BE36AE"/>
    <w:rsid w:val="00BF2071"/>
    <w:rsid w:val="00E230A5"/>
    <w:rsid w:val="00EE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FE3A3"/>
  <w15:chartTrackingRefBased/>
  <w15:docId w15:val="{624F66C1-603E-4F71-A535-45ED5B4E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0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0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0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0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0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0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0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0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3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3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0A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3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0A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30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0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0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0A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8</Words>
  <Characters>218</Characters>
  <Application>Microsoft Office Word</Application>
  <DocSecurity>0</DocSecurity>
  <Lines>1</Lines>
  <Paragraphs>1</Paragraphs>
  <ScaleCrop>false</ScaleCrop>
  <Company>Cincinnati Children's Hospital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a</dc:creator>
  <cp:keywords/>
  <dc:description/>
  <cp:lastModifiedBy>Ta, Allison</cp:lastModifiedBy>
  <cp:revision>7</cp:revision>
  <dcterms:created xsi:type="dcterms:W3CDTF">2024-09-03T10:53:00Z</dcterms:created>
  <dcterms:modified xsi:type="dcterms:W3CDTF">2024-12-19T03:07:00Z</dcterms:modified>
</cp:coreProperties>
</file>